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E30A" w14:textId="5E122137" w:rsidR="00D37A53" w:rsidRDefault="00C73ABB">
      <w:r w:rsidRPr="00C73ABB">
        <w:rPr>
          <w:noProof/>
        </w:rPr>
        <w:drawing>
          <wp:inline distT="0" distB="0" distL="0" distR="0" wp14:anchorId="43C9154A" wp14:editId="17570D9E">
            <wp:extent cx="6120130" cy="1128395"/>
            <wp:effectExtent l="0" t="0" r="0" b="0"/>
            <wp:docPr id="138913540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13540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2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22AC" w14:textId="76356910" w:rsidR="00FA5927" w:rsidRPr="002242C9" w:rsidRDefault="00FA5927" w:rsidP="00FA59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5927">
        <w:rPr>
          <w:rFonts w:ascii="Times New Roman" w:hAnsi="Times New Roman" w:cs="Times New Roman"/>
          <w:b/>
          <w:bCs/>
          <w:lang w:val="en-GB"/>
        </w:rPr>
        <w:t xml:space="preserve">SM1. 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Comparison of the preoperative </w:t>
      </w:r>
      <w:r>
        <w:rPr>
          <w:rFonts w:ascii="Times New Roman" w:hAnsi="Times New Roman" w:cs="Times New Roman"/>
          <w:sz w:val="24"/>
          <w:szCs w:val="24"/>
          <w:lang w:val="en-US"/>
        </w:rPr>
        <w:t>VAS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>RCR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MSC 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C0949">
        <w:rPr>
          <w:rFonts w:ascii="Times New Roman" w:hAnsi="Times New Roman" w:cs="Times New Roman"/>
          <w:sz w:val="24"/>
          <w:szCs w:val="24"/>
          <w:lang w:val="en-US"/>
        </w:rPr>
        <w:t xml:space="preserve">isolated </w:t>
      </w:r>
      <w:r>
        <w:rPr>
          <w:rFonts w:ascii="Times New Roman" w:hAnsi="Times New Roman" w:cs="Times New Roman"/>
          <w:sz w:val="24"/>
          <w:szCs w:val="24"/>
          <w:lang w:val="en-US"/>
        </w:rPr>
        <w:t>RCR group</w:t>
      </w:r>
      <w:r w:rsidRPr="002242C9">
        <w:rPr>
          <w:rFonts w:ascii="Times New Roman" w:hAnsi="Times New Roman" w:cs="Times New Roman"/>
          <w:sz w:val="24"/>
          <w:szCs w:val="24"/>
          <w:lang w:val="en-US"/>
        </w:rPr>
        <w:t>s: forest plot of effect sizes</w:t>
      </w:r>
    </w:p>
    <w:p w14:paraId="61D4F819" w14:textId="6203C918" w:rsidR="0004006B" w:rsidRPr="00FA5927" w:rsidRDefault="0004006B">
      <w:pPr>
        <w:rPr>
          <w:rFonts w:ascii="Times New Roman" w:hAnsi="Times New Roman" w:cs="Times New Roman"/>
          <w:b/>
          <w:bCs/>
          <w:lang w:val="en-US"/>
        </w:rPr>
      </w:pPr>
    </w:p>
    <w:sectPr w:rsidR="0004006B" w:rsidRPr="00FA59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6B"/>
    <w:rsid w:val="0004006B"/>
    <w:rsid w:val="00523F4B"/>
    <w:rsid w:val="006C0949"/>
    <w:rsid w:val="00C73ABB"/>
    <w:rsid w:val="00D37A53"/>
    <w:rsid w:val="00FA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2F16B6"/>
  <w15:chartTrackingRefBased/>
  <w15:docId w15:val="{457F52C2-FA3E-420D-A98F-8029A1A8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0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0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006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0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006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0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0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0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0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00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00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006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006B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006B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00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00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00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00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0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00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0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00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00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00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006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00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006B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006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nia cofano</dc:creator>
  <cp:keywords/>
  <dc:description/>
  <cp:lastModifiedBy>erminia cofano</cp:lastModifiedBy>
  <cp:revision>4</cp:revision>
  <dcterms:created xsi:type="dcterms:W3CDTF">2024-04-16T08:09:00Z</dcterms:created>
  <dcterms:modified xsi:type="dcterms:W3CDTF">2024-04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0ad573-09f3-41c7-9c39-26d2a16c03da</vt:lpwstr>
  </property>
</Properties>
</file>